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DA16AB" w:rsidR="000035D5" w:rsidRDefault="000035D5">
                            <w:r>
                              <w:t xml:space="preserve">Reported on page number: </w:t>
                            </w:r>
                            <w:r w:rsidR="007C1D8C">
                              <w:t xml:space="preserve">12 under ethics sub-se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DA16AB" w:rsidR="000035D5" w:rsidRDefault="000035D5">
                      <w:r>
                        <w:t xml:space="preserve">Reported on page number: </w:t>
                      </w:r>
                      <w:r w:rsidR="007C1D8C">
                        <w:t xml:space="preserve">12 under ethics sub-sec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21C107" w:rsidR="000035D5" w:rsidRDefault="000035D5" w:rsidP="000035D5">
                            <w:r>
                              <w:t xml:space="preserve">Reported on page number: </w:t>
                            </w:r>
                            <w:r w:rsidR="007C1D8C">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21C107" w:rsidR="000035D5" w:rsidRDefault="000035D5" w:rsidP="000035D5">
                      <w:r>
                        <w:t xml:space="preserve">Reported on page number: </w:t>
                      </w:r>
                      <w:r w:rsidR="007C1D8C">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996FA5" w:rsidR="000035D5" w:rsidRDefault="007C1D8C" w:rsidP="000035D5">
                            <w:r>
                              <w:t xml:space="preserve">All the study authors except KAJ are residents of country (Nepal) where the research was conducted. Nepal Health Economics Association (NHEA) was involved as a local collaborator for this </w:t>
                            </w:r>
                            <w:proofErr w:type="gramStart"/>
                            <w:r>
                              <w:t>particular study</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E996FA5" w:rsidR="000035D5" w:rsidRDefault="007C1D8C" w:rsidP="000035D5">
                      <w:r>
                        <w:t xml:space="preserve">All the study authors except KAJ are residents of country (Nepal) where the research was conducted. Nepal Health Economics Association (NHEA) was involved as a local collaborator for this </w:t>
                      </w:r>
                      <w:proofErr w:type="gramStart"/>
                      <w:r>
                        <w:t>particular study</w:t>
                      </w:r>
                      <w:proofErr w:type="gram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E57D04" w:rsidR="000035D5" w:rsidRDefault="007C1D8C" w:rsidP="000035D5">
                            <w:r>
                              <w:t xml:space="preserve">We obtained administrative approval from the study hospitals before data collection. We also obtained letter of support from the Nepal’s Ministry of Health and Population. We obtained written informed consent from the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DE57D04" w:rsidR="000035D5" w:rsidRDefault="007C1D8C" w:rsidP="000035D5">
                      <w:r>
                        <w:t xml:space="preserve">We obtained administrative approval from the study hospitals before data collection. We also obtained letter of support from the Nepal’s Ministry of Health and Population. We obtained written informed consent from the study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958A0A4">
                <wp:simplePos x="0" y="0"/>
                <wp:positionH relativeFrom="margin">
                  <wp:align>right</wp:align>
                </wp:positionH>
                <wp:positionV relativeFrom="paragraph">
                  <wp:posOffset>1146175</wp:posOffset>
                </wp:positionV>
                <wp:extent cx="6838950" cy="8318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6D21B23F" w14:textId="32337277" w:rsidR="000035D5" w:rsidRDefault="00B650D7" w:rsidP="000035D5">
                            <w:r>
                              <w:t xml:space="preserve">We discussed with the hospital administration regarding the study protocol and its </w:t>
                            </w:r>
                            <w:proofErr w:type="spellStart"/>
                            <w:r>
                              <w:t>aniticipated</w:t>
                            </w:r>
                            <w:proofErr w:type="spellEnd"/>
                            <w:r>
                              <w:t xml:space="preserve"> outcomes. We also conducted pre-testing in one of the study sites to obtain feedback on the questionnaire. We engaged local field researchers who also provided feedback on the questionnaire. Two of the field researchers (NP and SS) are also a part of the study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QiSFw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" strokecolor="#193a65">
                <v:textbox>
                  <w:txbxContent>
                    <w:p w14:paraId="6D21B23F" w14:textId="32337277" w:rsidR="000035D5" w:rsidRDefault="00B650D7" w:rsidP="000035D5">
                      <w:r>
                        <w:t xml:space="preserve">We discussed with the hospital administration regarding the study protocol and its </w:t>
                      </w:r>
                      <w:proofErr w:type="spellStart"/>
                      <w:r>
                        <w:t>aniticipated</w:t>
                      </w:r>
                      <w:proofErr w:type="spellEnd"/>
                      <w:r>
                        <w:t xml:space="preserve"> outcomes. We also conducted pre-testing in one of the study sites to obtain feedback on the questionnaire. We engaged local field researchers who also provided feedback on the questionnaire. Two of the field researchers (NP and SS) are also a part of the study team.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49E5D27" w14:textId="6BEAE30E" w:rsidR="00B650D7"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A9FFEB8">
                <wp:simplePos x="0" y="0"/>
                <wp:positionH relativeFrom="margin">
                  <wp:align>right</wp:align>
                </wp:positionH>
                <wp:positionV relativeFrom="paragraph">
                  <wp:posOffset>13544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B542EC" w:rsidR="000035D5" w:rsidRDefault="007C1D8C" w:rsidP="000035D5">
                            <w:r>
                              <w:t xml:space="preserve">The informed consent form and questionnaire </w:t>
                            </w:r>
                            <w:r w:rsidR="00B650D7">
                              <w:t xml:space="preserve">were prepared in local language (Nepali) which was understood by the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6.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" strokecolor="#193a65">
                <v:textbox>
                  <w:txbxContent>
                    <w:p w14:paraId="53B10E27" w14:textId="51B542EC" w:rsidR="000035D5" w:rsidRDefault="007C1D8C" w:rsidP="000035D5">
                      <w:r>
                        <w:t xml:space="preserve">The informed consent form and questionnaire </w:t>
                      </w:r>
                      <w:r w:rsidR="00B650D7">
                        <w:t xml:space="preserve">were prepared in local language (Nepali) which was understood by the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E4D609" w:rsidR="000035D5" w:rsidRDefault="007C1D8C" w:rsidP="000035D5">
                            <w:r>
                              <w:t xml:space="preserve">Yes, the research findings will be available in the form of copies of publication to the study hospitals and will be shared in national and local dissemination platforms such as confer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6E4D609" w:rsidR="000035D5" w:rsidRDefault="007C1D8C" w:rsidP="000035D5">
                      <w:r>
                        <w:t xml:space="preserve">Yes, the research findings will be available in the form of copies of publication to the study hospitals and will be shared in national and local dissemination platforms such as conferenc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1F39AF" w:rsidR="000035D5" w:rsidRDefault="007C1D8C"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1F39AF" w:rsidR="000035D5" w:rsidRDefault="007C1D8C"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FA7A82" w:rsidR="000035D5" w:rsidRDefault="007C1D8C"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3FA7A82" w:rsidR="000035D5" w:rsidRDefault="007C1D8C"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1F66D7" w:rsidR="000035D5" w:rsidRDefault="007C1D8C"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91F66D7" w:rsidR="000035D5" w:rsidRDefault="007C1D8C"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254A74" w:rsidR="000035D5" w:rsidRDefault="00B650D7"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0254A74" w:rsidR="000035D5" w:rsidRDefault="00B650D7"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350201A" w:rsidR="000035D5" w:rsidRDefault="007C1D8C"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350201A" w:rsidR="000035D5" w:rsidRDefault="007C1D8C"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66F25" w14:textId="77777777" w:rsidR="008D05D6" w:rsidRDefault="008D05D6" w:rsidP="00F57A3B">
      <w:r>
        <w:separator/>
      </w:r>
    </w:p>
  </w:endnote>
  <w:endnote w:type="continuationSeparator" w:id="0">
    <w:p w14:paraId="23397B21" w14:textId="77777777" w:rsidR="008D05D6" w:rsidRDefault="008D05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4F06D" w14:textId="77777777" w:rsidR="008D05D6" w:rsidRDefault="008D05D6" w:rsidP="00F57A3B">
      <w:r>
        <w:separator/>
      </w:r>
    </w:p>
  </w:footnote>
  <w:footnote w:type="continuationSeparator" w:id="0">
    <w:p w14:paraId="6DE0CF7B" w14:textId="77777777" w:rsidR="008D05D6" w:rsidRDefault="008D05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57932"/>
    <w:rsid w:val="007704C2"/>
    <w:rsid w:val="007C1D8C"/>
    <w:rsid w:val="00831ADE"/>
    <w:rsid w:val="00841F25"/>
    <w:rsid w:val="008D05D6"/>
    <w:rsid w:val="009364D9"/>
    <w:rsid w:val="00A43F5B"/>
    <w:rsid w:val="00A961CD"/>
    <w:rsid w:val="00AD410C"/>
    <w:rsid w:val="00B650D7"/>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A11F415CF407449F4B1A617F384285" ma:contentTypeVersion="17" ma:contentTypeDescription="Create a new document." ma:contentTypeScope="" ma:versionID="79291b3a8f0be054ed8f835f68064a12">
  <xsd:schema xmlns:xsd="http://www.w3.org/2001/XMLSchema" xmlns:xs="http://www.w3.org/2001/XMLSchema" xmlns:p="http://schemas.microsoft.com/office/2006/metadata/properties" xmlns:ns2="60a0730a-fe3b-4473-a344-1aa901a71735" xmlns:ns3="1ef522a2-504e-491a-861d-128ee6027486" targetNamespace="http://schemas.microsoft.com/office/2006/metadata/properties" ma:root="true" ma:fieldsID="0890dbc46f60aa4488668710848fbd65" ns2:_="" ns3:_="">
    <xsd:import namespace="60a0730a-fe3b-4473-a344-1aa901a71735"/>
    <xsd:import namespace="1ef522a2-504e-491a-861d-128ee60274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a0730a-fe3b-4473-a344-1aa901a717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f15d7e9-da90-449b-8052-bacb1922583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f522a2-504e-491a-861d-128ee60274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56b9c11-277a-4f5f-8425-4770c2a159a0}" ma:internalName="TaxCatchAll" ma:showField="CatchAllData" ma:web="1ef522a2-504e-491a-861d-128ee60274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0a0730a-fe3b-4473-a344-1aa901a71735">
      <Terms xmlns="http://schemas.microsoft.com/office/infopath/2007/PartnerControls"/>
    </lcf76f155ced4ddcb4097134ff3c332f>
    <TaxCatchAll xmlns="1ef522a2-504e-491a-861d-128ee6027486"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DADC0BB6-616A-4D11-AF21-015518B5488B}"/>
</file>

<file path=customXml/itemProps3.xml><?xml version="1.0" encoding="utf-8"?>
<ds:datastoreItem xmlns:ds="http://schemas.openxmlformats.org/officeDocument/2006/customXml" ds:itemID="{72BB9F4E-26D2-4A46-BAF5-10351B46D0A4}"/>
</file>

<file path=customXml/itemProps4.xml><?xml version="1.0" encoding="utf-8"?>
<ds:datastoreItem xmlns:ds="http://schemas.openxmlformats.org/officeDocument/2006/customXml" ds:itemID="{3671F241-9869-40BD-92AB-8FAFE070EDF3}"/>
</file>

<file path=docProps/app.xml><?xml version="1.0" encoding="utf-8"?>
<Properties xmlns="http://schemas.openxmlformats.org/officeDocument/2006/extended-properties" xmlns:vt="http://schemas.openxmlformats.org/officeDocument/2006/docPropsVTypes">
  <Template>Normal.dotm</Template>
  <TotalTime>110</TotalTime>
  <Pages>4</Pages>
  <Words>949</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atik Khanal</cp:lastModifiedBy>
  <cp:revision>8</cp:revision>
  <dcterms:created xsi:type="dcterms:W3CDTF">2023-07-07T07:51:00Z</dcterms:created>
  <dcterms:modified xsi:type="dcterms:W3CDTF">2025-05-2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A11F415CF407449F4B1A617F384285</vt:lpwstr>
  </property>
</Properties>
</file>